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74DDD" w14:textId="114E62D4" w:rsidR="00E41EAD" w:rsidRPr="00371D60" w:rsidRDefault="00371D60" w:rsidP="00E41E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1D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A3549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71D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41EAD" w:rsidRPr="00371D60">
        <w:rPr>
          <w:rFonts w:ascii="Times New Roman" w:hAnsi="Times New Roman" w:cs="Times New Roman" w:hint="eastAsia"/>
          <w:b/>
          <w:bCs/>
          <w:sz w:val="24"/>
          <w:szCs w:val="24"/>
        </w:rPr>
        <w:t>Potential therapeutic targets of Baiyaojian decoction in the treatment of periodontitis</w:t>
      </w:r>
    </w:p>
    <w:p w14:paraId="614D3866" w14:textId="43A9BBD2" w:rsidR="00EB1D96" w:rsidRPr="00453948" w:rsidRDefault="00EB1D96" w:rsidP="00EB1D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948">
        <w:rPr>
          <w:rFonts w:ascii="Times New Roman" w:hAnsi="Times New Roman" w:cs="Times New Roman" w:hint="eastAsia"/>
          <w:sz w:val="24"/>
          <w:szCs w:val="24"/>
        </w:rPr>
        <w:t>RXRA,CYP19A1,MAPK14,CNR1,AR,MAPK1,ADORA3,NCSTN,ESR1,ESR2,PRKCD,C5AR1,CHRM3,CCR1,CYP1B1,ADORA1,ABCG2,HSD17B1,ABCC1,SHBG,MMP13,PTGS1,MMP12,SRC,CHRNA7,TERT,SERPINE1,PLG,ACHE,GUSB,KDR,AKR1B1,CDK1,CCNB1,CDK2,NTRK1,DNMT1,FUT4,STAT1,MMP2,IGF1R,MMP9,ODC1,PARP1,TNKS,MET,ABCB1,PPARG,PLA2G2A,CCNA2,HSD17B2,BCL2,CYP1A2,GABRA5,NOS2,ADORA2B,JAK2,HDAC1,PTGER1,CCNE2,MTOR,PIK3CD,PIK3CB,PIK3CG,PIK3CA,PDE5A,PRKDC,GYS1,TGFBR1,PTK2B,MAPK8,CCR2,PTGER4,PTGER2,PTGER3,PTGS2,CNR2,MAP2K1,SRD5A1,ELANE,CSF1R,GSK3B,CTSS,CTSL,FLT1,CCND3,CCND1,CCND2,CXCR2,CFD,PPIA,BDKRB1,EGFR,ADORA2A,HTR1A,CTSK,TRPA1,IKBKB,MMP3,MMP1,ITGAV,ITGB3,TRPV1,NTRK2,MAPK10,MAPK9,FAP,P2RX7,PTK2,ALOX5,ERBB2,PDGFRA,TTR,PDGFRB,ALPL,MIF,GRK6,TLR4,CYP2C9,CYP3A4,F3,NFE2L2,STAT3,CSNK2A1,TEK,FGR,NFKB1,CFTR,GSR,HSP90AA1,AKT1,CD38,AHR,ASAH1,ADAMTS5,IDO1,CHEK2,PDE4C,MMP8,DRD1,PLAU,ICAM1,SELE,CTSB,ALOX15,KIT,F2,MPO,PIK3R1,PYGL,CXCR1,AXL,MCL1,MME,IGFBP3,ACE,ECE1,FABP4,EGLN1,AGTR1,ERN1,CASP3,FBP1,CASP7,CASP8,CASP1,HIF1A,CCR4,CYP1A1,KDM6B,FTO,RELA,TLR9,NGFR,TOP2A,CTNNB1,HSP90B1,LDHA,BCL2L1,IL1B,PRKCA,JUN,PTGES,HMOX1,LIPA,MAPK3,ITGAL,TYMS,MAPT,MYLK,ESRRA,METAP2,ATM,PLA2G7,PDE2A,SLC6A4,MDM2,HDAC6,OPRM1,KDM1A,PREP,CTSC,HTR2C,TGM2,MALT1,NAMPT,HTR2A</w:t>
      </w:r>
    </w:p>
    <w:sectPr w:rsidR="00EB1D96" w:rsidRPr="00453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26844" w14:textId="77777777" w:rsidR="00BF2B77" w:rsidRDefault="00BF2B77" w:rsidP="00EB1D96">
      <w:pPr>
        <w:rPr>
          <w:rFonts w:hint="eastAsia"/>
        </w:rPr>
      </w:pPr>
      <w:r>
        <w:separator/>
      </w:r>
    </w:p>
  </w:endnote>
  <w:endnote w:type="continuationSeparator" w:id="0">
    <w:p w14:paraId="5E221578" w14:textId="77777777" w:rsidR="00BF2B77" w:rsidRDefault="00BF2B77" w:rsidP="00EB1D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5B497" w14:textId="77777777" w:rsidR="00BF2B77" w:rsidRDefault="00BF2B77" w:rsidP="00EB1D96">
      <w:pPr>
        <w:rPr>
          <w:rFonts w:hint="eastAsia"/>
        </w:rPr>
      </w:pPr>
      <w:r>
        <w:separator/>
      </w:r>
    </w:p>
  </w:footnote>
  <w:footnote w:type="continuationSeparator" w:id="0">
    <w:p w14:paraId="2359E0EB" w14:textId="77777777" w:rsidR="00BF2B77" w:rsidRDefault="00BF2B77" w:rsidP="00EB1D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65"/>
    <w:rsid w:val="00022431"/>
    <w:rsid w:val="00085BF9"/>
    <w:rsid w:val="00161D0E"/>
    <w:rsid w:val="0019068E"/>
    <w:rsid w:val="002F2385"/>
    <w:rsid w:val="00371D60"/>
    <w:rsid w:val="0038169D"/>
    <w:rsid w:val="00453948"/>
    <w:rsid w:val="004B505C"/>
    <w:rsid w:val="00682132"/>
    <w:rsid w:val="006F5BCA"/>
    <w:rsid w:val="008C46BD"/>
    <w:rsid w:val="008D766E"/>
    <w:rsid w:val="0091030A"/>
    <w:rsid w:val="009E5EEB"/>
    <w:rsid w:val="00A35490"/>
    <w:rsid w:val="00A55EE2"/>
    <w:rsid w:val="00BF2B77"/>
    <w:rsid w:val="00D93BC1"/>
    <w:rsid w:val="00E41EAD"/>
    <w:rsid w:val="00EB1D96"/>
    <w:rsid w:val="00F47E65"/>
    <w:rsid w:val="00F62233"/>
    <w:rsid w:val="00F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819E9"/>
  <w15:chartTrackingRefBased/>
  <w15:docId w15:val="{70C456AE-1052-40DC-AC90-B06E4FC1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D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D96"/>
    <w:rPr>
      <w:sz w:val="18"/>
      <w:szCs w:val="18"/>
    </w:rPr>
  </w:style>
  <w:style w:type="table" w:styleId="a7">
    <w:name w:val="Table Grid"/>
    <w:basedOn w:val="a1"/>
    <w:uiPriority w:val="39"/>
    <w:rsid w:val="00EB1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君 陈</dc:creator>
  <cp:keywords/>
  <dc:description/>
  <cp:lastModifiedBy>炳君 陈</cp:lastModifiedBy>
  <cp:revision>8</cp:revision>
  <dcterms:created xsi:type="dcterms:W3CDTF">2024-08-16T09:41:00Z</dcterms:created>
  <dcterms:modified xsi:type="dcterms:W3CDTF">2025-08-07T13:16:00Z</dcterms:modified>
</cp:coreProperties>
</file>